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7B713" w14:textId="08B1B642" w:rsidR="0095536A" w:rsidRPr="00653C52" w:rsidRDefault="00FF2587" w:rsidP="0095536A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653C52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D54919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Pr="00653C52">
        <w:rPr>
          <w:rFonts w:ascii="Times New Roman" w:hAnsi="Times New Roman" w:cs="Times New Roman"/>
          <w:b/>
          <w:bCs/>
          <w:sz w:val="18"/>
          <w:szCs w:val="18"/>
        </w:rPr>
        <w:t xml:space="preserve"> Table: Regression analysis of significant relative subitems to poor prognosis in AIS in step A, B, C.</w:t>
      </w:r>
    </w:p>
    <w:tbl>
      <w:tblPr>
        <w:tblStyle w:val="4-3"/>
        <w:tblW w:w="101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7"/>
        <w:gridCol w:w="808"/>
        <w:gridCol w:w="2290"/>
        <w:gridCol w:w="1513"/>
        <w:gridCol w:w="808"/>
        <w:gridCol w:w="2903"/>
      </w:tblGrid>
      <w:tr w:rsidR="00702B1B" w:rsidRPr="00702B1B" w14:paraId="44D285A2" w14:textId="54463280" w:rsidTr="008A37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607499D" w14:textId="77777777" w:rsidR="00702B1B" w:rsidRPr="00702B1B" w:rsidRDefault="00702B1B" w:rsidP="008A3756">
            <w:pPr>
              <w:widowControl/>
              <w:ind w:firstLine="29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ubitem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9FF3A9" w14:textId="77777777" w:rsidR="00702B1B" w:rsidRPr="00702B1B" w:rsidRDefault="00702B1B" w:rsidP="008A375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P </w:t>
            </w:r>
            <w:proofErr w:type="spellStart"/>
            <w:r w:rsidRPr="00702B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value</w:t>
            </w:r>
            <w:r w:rsidRPr="00702B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3537C40" w14:textId="77777777" w:rsidR="00702B1B" w:rsidRPr="00702B1B" w:rsidRDefault="00702B1B" w:rsidP="008A375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R</w:t>
            </w: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value (95% C.I. for OR</w:t>
            </w: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BF7006F" w14:textId="71A30B2B" w:rsidR="00702B1B" w:rsidRPr="00702B1B" w:rsidRDefault="00702B1B" w:rsidP="008A3756">
            <w:pPr>
              <w:widowControl/>
              <w:ind w:firstLine="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ubitem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4F194C3" w14:textId="16F05AB9" w:rsidR="00702B1B" w:rsidRPr="00702B1B" w:rsidRDefault="00702B1B" w:rsidP="008A375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P </w:t>
            </w:r>
            <w:proofErr w:type="spellStart"/>
            <w:r w:rsidRPr="00702B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value</w:t>
            </w:r>
            <w:r w:rsidRPr="00702B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40C46F2" w14:textId="1DD5267A" w:rsidR="00702B1B" w:rsidRPr="00702B1B" w:rsidRDefault="00702B1B" w:rsidP="008A375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R</w:t>
            </w: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value (95% C.I. for adjusted OR</w:t>
            </w: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702B1B" w:rsidRPr="00702B1B" w14:paraId="4A80978A" w14:textId="060A81B7" w:rsidTr="008A3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D5E48" w14:textId="77777777" w:rsidR="00702B1B" w:rsidRPr="00702B1B" w:rsidRDefault="00702B1B" w:rsidP="008A3756">
            <w:pPr>
              <w:widowControl/>
              <w:ind w:firstLine="2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0" w:name="_Hlk87385278"/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EU# (quintile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7F6E678" w14:textId="77777777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  <w:t>&lt;0.001*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5F45C2A" w14:textId="77777777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9 (1.68-2.35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1FB4D25" w14:textId="1531E3CD" w:rsidR="00702B1B" w:rsidRPr="00702B1B" w:rsidRDefault="00702B1B" w:rsidP="008A3756">
            <w:pPr>
              <w:widowControl/>
              <w:ind w:firstLine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EU# (quintile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C9D0A74" w14:textId="35FCDBE8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  <w:t>&lt;0.001*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C1F0E1D" w14:textId="408D221B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1 (1.36-2.14)</w:t>
            </w:r>
          </w:p>
        </w:tc>
      </w:tr>
      <w:bookmarkEnd w:id="0"/>
      <w:tr w:rsidR="00702B1B" w:rsidRPr="00702B1B" w14:paraId="6F542CD7" w14:textId="2E6D5710" w:rsidTr="008A37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24272A2" w14:textId="77777777" w:rsidR="00702B1B" w:rsidRPr="00702B1B" w:rsidRDefault="00702B1B" w:rsidP="008A3756">
            <w:pPr>
              <w:widowControl/>
              <w:ind w:firstLine="2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YMPH# (quintil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34811A" w14:textId="77777777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  <w:t>&lt;0.00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498A87" w14:textId="77777777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 (0.53-0.7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947F63" w14:textId="016242F3" w:rsidR="00702B1B" w:rsidRPr="00702B1B" w:rsidRDefault="00702B1B" w:rsidP="008A3756">
            <w:pPr>
              <w:widowControl/>
              <w:ind w:firstLine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YMPH# (quintil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8F7EF4" w14:textId="31AF0F4A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  <w:t>&lt;0.001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B1C333" w14:textId="23EA4767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 (0.52-0.79)</w:t>
            </w:r>
          </w:p>
        </w:tc>
      </w:tr>
      <w:tr w:rsidR="00702B1B" w:rsidRPr="00702B1B" w14:paraId="6B394FC2" w14:textId="459A52D2" w:rsidTr="008A3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B491F1B" w14:textId="77777777" w:rsidR="00702B1B" w:rsidRPr="00702B1B" w:rsidRDefault="00702B1B" w:rsidP="008A3756">
            <w:pPr>
              <w:widowControl/>
              <w:ind w:firstLine="2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ONO# (quintil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3B10F9" w14:textId="77777777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  <w:t>&lt;0.00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06E2D7" w14:textId="77777777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6 (1.19-1.5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41327D" w14:textId="6DC1FE43" w:rsidR="00702B1B" w:rsidRPr="00702B1B" w:rsidRDefault="00702B1B" w:rsidP="008A3756">
            <w:pPr>
              <w:widowControl/>
              <w:ind w:firstLine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ONO# (quintil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E682B8" w14:textId="46444F9B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  <w:t>0.01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680D38" w14:textId="45AEC7E6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0 (1.08-1.58)</w:t>
            </w:r>
          </w:p>
        </w:tc>
      </w:tr>
      <w:tr w:rsidR="00702B1B" w:rsidRPr="00702B1B" w14:paraId="3241AFA6" w14:textId="4ECFE965" w:rsidTr="008A37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0B5B6C5" w14:textId="77777777" w:rsidR="00702B1B" w:rsidRPr="00702B1B" w:rsidRDefault="00702B1B" w:rsidP="008A3756">
            <w:pPr>
              <w:widowControl/>
              <w:ind w:firstLine="2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SO# (quintil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316F9F" w14:textId="77777777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  <w:t>&lt;0.00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93E840" w14:textId="77777777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6 (0.67-0.8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AAB644" w14:textId="5D378D2F" w:rsidR="00702B1B" w:rsidRPr="00702B1B" w:rsidRDefault="00702B1B" w:rsidP="008A3756">
            <w:pPr>
              <w:widowControl/>
              <w:ind w:firstLine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ge (quintil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38C935" w14:textId="37301A9E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  <w:t>&lt;0.001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39AF8B" w14:textId="4B79F15F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2 (1.09-1.61)</w:t>
            </w:r>
          </w:p>
        </w:tc>
      </w:tr>
      <w:tr w:rsidR="00702B1B" w:rsidRPr="00702B1B" w14:paraId="2CAAAAFC" w14:textId="551037E5" w:rsidTr="008A3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CFC4953" w14:textId="77777777" w:rsidR="00702B1B" w:rsidRPr="00702B1B" w:rsidRDefault="00702B1B" w:rsidP="008A3756">
            <w:pPr>
              <w:widowControl/>
              <w:ind w:firstLine="2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DW (quintil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95BCB6" w14:textId="77777777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  <w:t>&lt;0.00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755781" w14:textId="77777777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3 (1.16-1.52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5D803F4" w14:textId="202D986A" w:rsidR="00702B1B" w:rsidRPr="00702B1B" w:rsidRDefault="00702B1B" w:rsidP="008A3756">
            <w:pPr>
              <w:widowControl/>
              <w:ind w:firstLine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-dimer (quintile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4920E3C" w14:textId="103CD841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  <w:t>&lt;0.001*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A3D2235" w14:textId="0940DC81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4 (1.51-2.48)</w:t>
            </w:r>
          </w:p>
        </w:tc>
      </w:tr>
      <w:tr w:rsidR="008A3756" w:rsidRPr="00702B1B" w14:paraId="21D1795D" w14:textId="4656392C" w:rsidTr="008A37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A6E4516" w14:textId="77777777" w:rsidR="008A3756" w:rsidRPr="00702B1B" w:rsidRDefault="008A3756" w:rsidP="008A3756">
            <w:pPr>
              <w:widowControl/>
              <w:ind w:firstLine="2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LT (quintil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5D3807" w14:textId="77777777" w:rsidR="008A3756" w:rsidRPr="00702B1B" w:rsidRDefault="008A3756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3B58FC" w14:textId="77777777" w:rsidR="008A3756" w:rsidRPr="00702B1B" w:rsidRDefault="008A3756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 (0.77-1.00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2FB96D7" w14:textId="5ECBD93E" w:rsidR="008A3756" w:rsidRPr="008A3756" w:rsidRDefault="008A3756" w:rsidP="008A3756">
            <w:pPr>
              <w:widowControl/>
              <w:ind w:firstLine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A37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ubitem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F7C9B4E" w14:textId="128ED621" w:rsidR="008A3756" w:rsidRPr="008A3756" w:rsidRDefault="008A3756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A375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 xml:space="preserve">P </w:t>
            </w:r>
            <w:proofErr w:type="spellStart"/>
            <w:r w:rsidRPr="008A375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value</w:t>
            </w:r>
            <w:r w:rsidRPr="008A375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4DC38BA" w14:textId="3FED151C" w:rsidR="008A3756" w:rsidRPr="008A3756" w:rsidRDefault="008A3756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A37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OR</w:t>
            </w:r>
            <w:r w:rsidRPr="008A37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  <w:t>C</w:t>
            </w:r>
            <w:r w:rsidRPr="008A37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value (95% C.I. for adjusted OR</w:t>
            </w:r>
            <w:r w:rsidRPr="008A37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  <w:t>C</w:t>
            </w:r>
            <w:r w:rsidRPr="008A37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8A3756" w:rsidRPr="00702B1B" w14:paraId="06725564" w14:textId="3F793F6A" w:rsidTr="008A3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C29B900" w14:textId="77777777" w:rsidR="008A3756" w:rsidRPr="00702B1B" w:rsidRDefault="008A3756" w:rsidP="008A3756">
            <w:pPr>
              <w:widowControl/>
              <w:ind w:firstLine="2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DW (quintil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AB3B7F" w14:textId="77777777" w:rsidR="008A3756" w:rsidRPr="00702B1B" w:rsidRDefault="008A3756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  <w:t>0.03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1652C6" w14:textId="77777777" w:rsidR="008A3756" w:rsidRPr="00702B1B" w:rsidRDefault="008A3756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6 (1.01-1.33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5F63B48" w14:textId="054FA0E0" w:rsidR="008A3756" w:rsidRPr="00702B1B" w:rsidRDefault="008A3756" w:rsidP="008A3756">
            <w:pPr>
              <w:widowControl/>
              <w:ind w:firstLine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IA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52B8B99" w14:textId="5ADB72B6" w:rsidR="008A3756" w:rsidRPr="00702B1B" w:rsidRDefault="008A3756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  <w:t>0.04*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982AB7D" w14:textId="2FCC98F1" w:rsidR="008A3756" w:rsidRPr="00702B1B" w:rsidRDefault="008A3756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 (0.02-0.90)</w:t>
            </w:r>
          </w:p>
        </w:tc>
      </w:tr>
      <w:tr w:rsidR="008A3756" w:rsidRPr="00702B1B" w14:paraId="25FECA48" w14:textId="14F9960E" w:rsidTr="008A37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B42A089" w14:textId="77777777" w:rsidR="008A3756" w:rsidRPr="00702B1B" w:rsidRDefault="008A3756" w:rsidP="008A3756">
            <w:pPr>
              <w:widowControl/>
              <w:ind w:firstLine="2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T (quintil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15A559" w14:textId="77777777" w:rsidR="008A3756" w:rsidRPr="00702B1B" w:rsidRDefault="008A3756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  <w:t>&lt;0.00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7531A8" w14:textId="77777777" w:rsidR="008A3756" w:rsidRPr="00702B1B" w:rsidRDefault="008A3756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5 (1.26-1.6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6E4BD8" w14:textId="571433CF" w:rsidR="008A3756" w:rsidRPr="00702B1B" w:rsidRDefault="008A3756" w:rsidP="008A3756">
            <w:pPr>
              <w:widowControl/>
              <w:ind w:firstLine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rdiac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1667AA" w14:textId="3D14795F" w:rsidR="008A3756" w:rsidRPr="00702B1B" w:rsidRDefault="008A3756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  <w:t>&lt;0.001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FE610A" w14:textId="5580FDF0" w:rsidR="008A3756" w:rsidRPr="00702B1B" w:rsidRDefault="008A3756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5 (1.64-3.67)</w:t>
            </w:r>
          </w:p>
        </w:tc>
      </w:tr>
      <w:tr w:rsidR="008A3756" w:rsidRPr="00702B1B" w14:paraId="2F925187" w14:textId="4ADDA130" w:rsidTr="008A3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AA2F43D" w14:textId="77777777" w:rsidR="008A3756" w:rsidRPr="00702B1B" w:rsidRDefault="008A3756" w:rsidP="008A3756">
            <w:pPr>
              <w:widowControl/>
              <w:ind w:firstLine="2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TA (quintil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8097F6" w14:textId="77777777" w:rsidR="008A3756" w:rsidRPr="00702B1B" w:rsidRDefault="008A3756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  <w:t>&lt;0.00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527D01" w14:textId="77777777" w:rsidR="008A3756" w:rsidRPr="00702B1B" w:rsidRDefault="008A3756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 (0.52-0.7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9A7CB9" w14:textId="509AC484" w:rsidR="008A3756" w:rsidRPr="00702B1B" w:rsidRDefault="008A3756" w:rsidP="008A3756">
            <w:pPr>
              <w:widowControl/>
              <w:ind w:firstLine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neumon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DB8710" w14:textId="5C71DE1C" w:rsidR="008A3756" w:rsidRPr="00702B1B" w:rsidRDefault="008A3756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  <w:t>&lt;0.001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7D7F23" w14:textId="1762B011" w:rsidR="008A3756" w:rsidRPr="00702B1B" w:rsidRDefault="008A3756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81 (3.21-7.21)</w:t>
            </w:r>
          </w:p>
        </w:tc>
      </w:tr>
      <w:tr w:rsidR="008A3756" w:rsidRPr="00702B1B" w14:paraId="5126458C" w14:textId="70832D3D" w:rsidTr="008A37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B4E6A6F" w14:textId="77777777" w:rsidR="008A3756" w:rsidRPr="00702B1B" w:rsidRDefault="008A3756" w:rsidP="008A3756">
            <w:pPr>
              <w:widowControl/>
              <w:ind w:firstLine="2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TINR (quintil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55D541" w14:textId="77777777" w:rsidR="008A3756" w:rsidRPr="00702B1B" w:rsidRDefault="008A3756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  <w:t>&lt;0.00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E2E98B" w14:textId="77777777" w:rsidR="008A3756" w:rsidRPr="00702B1B" w:rsidRDefault="008A3756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4 (1.42-1.9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FAA025" w14:textId="40093220" w:rsidR="008A3756" w:rsidRPr="00702B1B" w:rsidRDefault="008A3756" w:rsidP="008A3756">
            <w:pPr>
              <w:widowControl/>
              <w:ind w:firstLine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abinski sign 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E619C0" w14:textId="3BD4C713" w:rsidR="008A3756" w:rsidRPr="00702B1B" w:rsidRDefault="008A3756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  <w:t>0.01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6B80F5" w14:textId="6CE5E862" w:rsidR="008A3756" w:rsidRPr="00702B1B" w:rsidRDefault="008A3756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7 (1.13-2.46)</w:t>
            </w:r>
          </w:p>
        </w:tc>
      </w:tr>
      <w:tr w:rsidR="00702B1B" w:rsidRPr="00702B1B" w14:paraId="2E4B2604" w14:textId="7E3F2452" w:rsidTr="008A3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446F3B6" w14:textId="77777777" w:rsidR="00702B1B" w:rsidRPr="00702B1B" w:rsidRDefault="00702B1B" w:rsidP="008A3756">
            <w:pPr>
              <w:widowControl/>
              <w:ind w:firstLine="2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IB (quintil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005D83" w14:textId="77777777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  <w:t>&lt;0.00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1066F9" w14:textId="77777777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2 (1.07-1.39)</w:t>
            </w:r>
          </w:p>
        </w:tc>
        <w:tc>
          <w:tcPr>
            <w:tcW w:w="0" w:type="auto"/>
            <w:shd w:val="clear" w:color="auto" w:fill="auto"/>
          </w:tcPr>
          <w:p w14:paraId="1947D3E3" w14:textId="77777777" w:rsidR="00702B1B" w:rsidRPr="00702B1B" w:rsidRDefault="00702B1B" w:rsidP="008A3756">
            <w:pPr>
              <w:widowControl/>
              <w:ind w:firstLine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0C821BF6" w14:textId="3DDE6EA7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57615E97" w14:textId="4876B171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702B1B" w:rsidRPr="00702B1B" w14:paraId="2D9692B6" w14:textId="4D76A9FC" w:rsidTr="008A37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3FE2CD7" w14:textId="77777777" w:rsidR="00702B1B" w:rsidRPr="00702B1B" w:rsidRDefault="00702B1B" w:rsidP="008A3756">
            <w:pPr>
              <w:widowControl/>
              <w:ind w:firstLine="2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CY (quintil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0AEF3A" w14:textId="77777777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  <w:t>&lt;0.00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88439C" w14:textId="77777777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7 (1.18-1.59)</w:t>
            </w:r>
          </w:p>
        </w:tc>
        <w:tc>
          <w:tcPr>
            <w:tcW w:w="0" w:type="auto"/>
            <w:shd w:val="clear" w:color="auto" w:fill="auto"/>
          </w:tcPr>
          <w:p w14:paraId="39F778C6" w14:textId="77777777" w:rsidR="00702B1B" w:rsidRPr="00702B1B" w:rsidRDefault="00702B1B" w:rsidP="008A3756">
            <w:pPr>
              <w:widowControl/>
              <w:ind w:firstLine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5F849208" w14:textId="73986F6C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5C640E4C" w14:textId="76777306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702B1B" w:rsidRPr="00702B1B" w14:paraId="10BA458E" w14:textId="05856D14" w:rsidTr="008A3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4871E32" w14:textId="77777777" w:rsidR="00702B1B" w:rsidRPr="00702B1B" w:rsidRDefault="00702B1B" w:rsidP="008A3756">
            <w:pPr>
              <w:widowControl/>
              <w:ind w:firstLine="2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B (quintil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9E21FB" w14:textId="77777777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  <w:t>0.04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8A6E68" w14:textId="77777777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5 (0.74-0.99)</w:t>
            </w:r>
          </w:p>
        </w:tc>
        <w:tc>
          <w:tcPr>
            <w:tcW w:w="0" w:type="auto"/>
            <w:shd w:val="clear" w:color="auto" w:fill="auto"/>
          </w:tcPr>
          <w:p w14:paraId="04910AA9" w14:textId="77777777" w:rsidR="00702B1B" w:rsidRPr="00702B1B" w:rsidRDefault="00702B1B" w:rsidP="008A3756">
            <w:pPr>
              <w:widowControl/>
              <w:ind w:firstLine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54C0CE78" w14:textId="65E10531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6AB64838" w14:textId="7BE329A0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702B1B" w:rsidRPr="00702B1B" w14:paraId="1DDC2C94" w14:textId="6DFD6FC5" w:rsidTr="008A37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50B0DC9" w14:textId="77777777" w:rsidR="00702B1B" w:rsidRPr="00702B1B" w:rsidRDefault="00702B1B" w:rsidP="008A3756">
            <w:pPr>
              <w:widowControl/>
              <w:ind w:firstLine="2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AB (quintil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1CB083" w14:textId="77777777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  <w:t>&lt;0.00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AC58EB" w14:textId="77777777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 (0.59-0.82)</w:t>
            </w:r>
          </w:p>
        </w:tc>
        <w:tc>
          <w:tcPr>
            <w:tcW w:w="0" w:type="auto"/>
            <w:shd w:val="clear" w:color="auto" w:fill="auto"/>
          </w:tcPr>
          <w:p w14:paraId="3E6CF5F1" w14:textId="77777777" w:rsidR="00702B1B" w:rsidRPr="00702B1B" w:rsidRDefault="00702B1B" w:rsidP="008A3756">
            <w:pPr>
              <w:widowControl/>
              <w:ind w:firstLine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1DF3982C" w14:textId="4B52B169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2EB5DA32" w14:textId="03BDA871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702B1B" w:rsidRPr="00702B1B" w14:paraId="1645F43B" w14:textId="11806CEF" w:rsidTr="008A3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2A6F153" w14:textId="77777777" w:rsidR="00702B1B" w:rsidRPr="00702B1B" w:rsidRDefault="00702B1B" w:rsidP="008A3756">
            <w:pPr>
              <w:widowControl/>
              <w:ind w:firstLine="2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G (quintil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84C288" w14:textId="77777777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  <w:t>0.0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27E340" w14:textId="77777777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 (0.72-0.95)</w:t>
            </w:r>
          </w:p>
        </w:tc>
        <w:tc>
          <w:tcPr>
            <w:tcW w:w="0" w:type="auto"/>
            <w:shd w:val="clear" w:color="auto" w:fill="auto"/>
          </w:tcPr>
          <w:p w14:paraId="7E817711" w14:textId="77777777" w:rsidR="00702B1B" w:rsidRPr="00702B1B" w:rsidRDefault="00702B1B" w:rsidP="008A3756">
            <w:pPr>
              <w:widowControl/>
              <w:ind w:firstLine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1360C4A9" w14:textId="7523EE7F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06DFCC38" w14:textId="25218E67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702B1B" w:rsidRPr="00702B1B" w14:paraId="5B3CA474" w14:textId="52AA2715" w:rsidTr="008A37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4B73728" w14:textId="77777777" w:rsidR="00702B1B" w:rsidRPr="00702B1B" w:rsidRDefault="00702B1B" w:rsidP="008A3756">
            <w:pPr>
              <w:widowControl/>
              <w:ind w:firstLine="2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OA/APOB (quintil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CBA417" w14:textId="77777777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  <w:t>0.0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62E6CA" w14:textId="77777777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 (0.72-0.96)</w:t>
            </w:r>
          </w:p>
        </w:tc>
        <w:tc>
          <w:tcPr>
            <w:tcW w:w="0" w:type="auto"/>
            <w:shd w:val="clear" w:color="auto" w:fill="auto"/>
          </w:tcPr>
          <w:p w14:paraId="71079A9A" w14:textId="77777777" w:rsidR="00702B1B" w:rsidRPr="00702B1B" w:rsidRDefault="00702B1B" w:rsidP="008A3756">
            <w:pPr>
              <w:widowControl/>
              <w:ind w:firstLine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0250BA83" w14:textId="47C1CDF9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64AA26F2" w14:textId="02654690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702B1B" w:rsidRPr="00702B1B" w14:paraId="1AAD3B10" w14:textId="6EA4F557" w:rsidTr="008A3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07DE483" w14:textId="77777777" w:rsidR="00702B1B" w:rsidRPr="00702B1B" w:rsidRDefault="00702B1B" w:rsidP="008A3756">
            <w:pPr>
              <w:widowControl/>
              <w:ind w:firstLine="2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pa</w:t>
            </w:r>
            <w:proofErr w:type="spellEnd"/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(quintil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B43E6C" w14:textId="77777777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  <w:t>&lt;0.00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CB7DFD" w14:textId="77777777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9 (1.28-1.73)</w:t>
            </w:r>
          </w:p>
        </w:tc>
        <w:tc>
          <w:tcPr>
            <w:tcW w:w="0" w:type="auto"/>
            <w:shd w:val="clear" w:color="auto" w:fill="auto"/>
          </w:tcPr>
          <w:p w14:paraId="122EE462" w14:textId="77777777" w:rsidR="00702B1B" w:rsidRPr="00702B1B" w:rsidRDefault="00702B1B" w:rsidP="008A3756">
            <w:pPr>
              <w:widowControl/>
              <w:ind w:firstLine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74739095" w14:textId="4BC2FB48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49650C3B" w14:textId="6E0FEFE8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702B1B" w:rsidRPr="00702B1B" w14:paraId="05507E54" w14:textId="44931690" w:rsidTr="008A37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2BF9AE0" w14:textId="77777777" w:rsidR="00702B1B" w:rsidRPr="00702B1B" w:rsidRDefault="00702B1B" w:rsidP="008A3756">
            <w:pPr>
              <w:widowControl/>
              <w:ind w:firstLine="2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ge (quintil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A5307C" w14:textId="77777777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  <w:t>&lt;0.00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41C5DC" w14:textId="77777777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7 (1.27-1.68)</w:t>
            </w:r>
          </w:p>
        </w:tc>
        <w:tc>
          <w:tcPr>
            <w:tcW w:w="0" w:type="auto"/>
            <w:shd w:val="clear" w:color="auto" w:fill="auto"/>
          </w:tcPr>
          <w:p w14:paraId="056F70BA" w14:textId="77777777" w:rsidR="00702B1B" w:rsidRPr="00702B1B" w:rsidRDefault="00702B1B" w:rsidP="008A3756">
            <w:pPr>
              <w:widowControl/>
              <w:ind w:firstLine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64C0EAA4" w14:textId="2BFC344E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59D57810" w14:textId="107E9FB0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702B1B" w:rsidRPr="00702B1B" w14:paraId="05B92391" w14:textId="6D6BF146" w:rsidTr="008A3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C0B18E8" w14:textId="77777777" w:rsidR="00702B1B" w:rsidRPr="00702B1B" w:rsidRDefault="00702B1B" w:rsidP="008A3756">
            <w:pPr>
              <w:widowControl/>
              <w:ind w:firstLine="2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-dimer (quintil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C7658E" w14:textId="77777777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  <w:t>&lt;0.00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8FDA5F" w14:textId="77777777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8 (1.90-2.73)</w:t>
            </w:r>
          </w:p>
        </w:tc>
        <w:tc>
          <w:tcPr>
            <w:tcW w:w="0" w:type="auto"/>
            <w:shd w:val="clear" w:color="auto" w:fill="auto"/>
          </w:tcPr>
          <w:p w14:paraId="1896577E" w14:textId="77777777" w:rsidR="00702B1B" w:rsidRPr="00702B1B" w:rsidRDefault="00702B1B" w:rsidP="008A3756">
            <w:pPr>
              <w:widowControl/>
              <w:ind w:firstLine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28E2D695" w14:textId="1F4441A0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6114071C" w14:textId="57F68F43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702B1B" w:rsidRPr="00702B1B" w14:paraId="4A7783FF" w14:textId="5861A09A" w:rsidTr="008A37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2A9615DE" w14:textId="77777777" w:rsidR="00702B1B" w:rsidRPr="00702B1B" w:rsidRDefault="00702B1B" w:rsidP="008A3756">
            <w:pPr>
              <w:widowControl/>
              <w:ind w:firstLine="2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" w:name="_Hlk87385330"/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D1B539" w14:textId="77777777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  <w:t>0.0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2221CD" w14:textId="77777777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 (0.01-0.61)</w:t>
            </w:r>
          </w:p>
        </w:tc>
        <w:tc>
          <w:tcPr>
            <w:tcW w:w="0" w:type="auto"/>
            <w:shd w:val="clear" w:color="auto" w:fill="auto"/>
          </w:tcPr>
          <w:p w14:paraId="5B1DF6FB" w14:textId="77777777" w:rsidR="00702B1B" w:rsidRPr="00702B1B" w:rsidRDefault="00702B1B" w:rsidP="008A3756">
            <w:pPr>
              <w:widowControl/>
              <w:ind w:firstLine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67EB26DD" w14:textId="5AA7315F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345B0F36" w14:textId="214ED26B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702B1B" w:rsidRPr="00702B1B" w14:paraId="2FBA764B" w14:textId="2463473C" w:rsidTr="008A3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660FB543" w14:textId="77777777" w:rsidR="00702B1B" w:rsidRPr="00702B1B" w:rsidRDefault="00702B1B" w:rsidP="008A3756">
            <w:pPr>
              <w:widowControl/>
              <w:ind w:firstLine="2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rdiac disea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A9AD33" w14:textId="77777777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  <w:t>&lt;0.00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66398C" w14:textId="77777777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26 (2.23-4.77)</w:t>
            </w:r>
          </w:p>
        </w:tc>
        <w:tc>
          <w:tcPr>
            <w:tcW w:w="0" w:type="auto"/>
            <w:shd w:val="clear" w:color="auto" w:fill="auto"/>
          </w:tcPr>
          <w:p w14:paraId="2F5BDFE5" w14:textId="77777777" w:rsidR="00702B1B" w:rsidRPr="00702B1B" w:rsidRDefault="00702B1B" w:rsidP="008A3756">
            <w:pPr>
              <w:widowControl/>
              <w:ind w:firstLine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5DD2C24D" w14:textId="2798E37C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0FB0A09E" w14:textId="433EDDE0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702B1B" w:rsidRPr="00702B1B" w14:paraId="482BDA44" w14:textId="060E7C62" w:rsidTr="008A37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1F58EB32" w14:textId="77777777" w:rsidR="00702B1B" w:rsidRPr="00702B1B" w:rsidRDefault="00702B1B" w:rsidP="008A3756">
            <w:pPr>
              <w:widowControl/>
              <w:ind w:firstLine="2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neumon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43AFBC" w14:textId="77777777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  <w:t>&lt;0.00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B99F95" w14:textId="77777777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36 (4.31-9.38)</w:t>
            </w:r>
          </w:p>
        </w:tc>
        <w:tc>
          <w:tcPr>
            <w:tcW w:w="0" w:type="auto"/>
            <w:shd w:val="clear" w:color="auto" w:fill="auto"/>
          </w:tcPr>
          <w:p w14:paraId="5B108BDA" w14:textId="77777777" w:rsidR="00702B1B" w:rsidRPr="00702B1B" w:rsidRDefault="00702B1B" w:rsidP="008A3756">
            <w:pPr>
              <w:widowControl/>
              <w:ind w:firstLine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130F6A81" w14:textId="72A9117B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74C66ACE" w14:textId="7974DB56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bookmarkEnd w:id="1"/>
      <w:tr w:rsidR="00702B1B" w:rsidRPr="00702B1B" w14:paraId="3CC8E85D" w14:textId="7AFC4B4E" w:rsidTr="008A3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556132F3" w14:textId="77777777" w:rsidR="00702B1B" w:rsidRPr="00702B1B" w:rsidRDefault="00702B1B" w:rsidP="008A3756">
            <w:pPr>
              <w:widowControl/>
              <w:ind w:firstLine="2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yperlipiderm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EC82BA" w14:textId="77777777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  <w:t>0.02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5FC301" w14:textId="77777777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 (0.29-0.90)</w:t>
            </w:r>
          </w:p>
        </w:tc>
        <w:tc>
          <w:tcPr>
            <w:tcW w:w="0" w:type="auto"/>
            <w:shd w:val="clear" w:color="auto" w:fill="auto"/>
          </w:tcPr>
          <w:p w14:paraId="2778E460" w14:textId="77777777" w:rsidR="00702B1B" w:rsidRPr="00702B1B" w:rsidRDefault="00702B1B" w:rsidP="008A3756">
            <w:pPr>
              <w:widowControl/>
              <w:ind w:firstLine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285C99D8" w14:textId="24D200E4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3BE1F3E2" w14:textId="51759EDE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702B1B" w:rsidRPr="00702B1B" w14:paraId="5D42AAA7" w14:textId="66560B60" w:rsidTr="008A37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0286F9F3" w14:textId="77777777" w:rsidR="00702B1B" w:rsidRPr="00702B1B" w:rsidRDefault="00702B1B" w:rsidP="008A3756">
            <w:pPr>
              <w:widowControl/>
              <w:ind w:firstLine="2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yperhomocysteinem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2FA1AB" w14:textId="77777777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  <w:t>0.03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59CE0E" w14:textId="77777777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9 (1.04-2.41)</w:t>
            </w:r>
          </w:p>
        </w:tc>
        <w:tc>
          <w:tcPr>
            <w:tcW w:w="0" w:type="auto"/>
            <w:shd w:val="clear" w:color="auto" w:fill="auto"/>
          </w:tcPr>
          <w:p w14:paraId="56542F42" w14:textId="77777777" w:rsidR="00702B1B" w:rsidRPr="00702B1B" w:rsidRDefault="00702B1B" w:rsidP="008A3756">
            <w:pPr>
              <w:widowControl/>
              <w:ind w:firstLine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62EFBEDB" w14:textId="63DDFD88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0DFF5FC2" w14:textId="0386BC3A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702B1B" w:rsidRPr="00702B1B" w14:paraId="78FDD21C" w14:textId="19094EF3" w:rsidTr="008A3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6199B204" w14:textId="77777777" w:rsidR="00702B1B" w:rsidRPr="00702B1B" w:rsidRDefault="00702B1B" w:rsidP="008A3756">
            <w:pPr>
              <w:widowControl/>
              <w:ind w:firstLine="2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has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4F2C20" w14:textId="77777777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  <w:t>&lt;0.00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5CBE4F" w14:textId="77777777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9 (1.44-4.31)</w:t>
            </w:r>
          </w:p>
        </w:tc>
        <w:tc>
          <w:tcPr>
            <w:tcW w:w="0" w:type="auto"/>
            <w:shd w:val="clear" w:color="auto" w:fill="auto"/>
          </w:tcPr>
          <w:p w14:paraId="55175344" w14:textId="77777777" w:rsidR="00702B1B" w:rsidRPr="00702B1B" w:rsidRDefault="00702B1B" w:rsidP="008A3756">
            <w:pPr>
              <w:widowControl/>
              <w:ind w:firstLine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345A87EA" w14:textId="76A5E38B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15267FF8" w14:textId="2279C3D5" w:rsidR="00702B1B" w:rsidRPr="00702B1B" w:rsidRDefault="00702B1B" w:rsidP="008A375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702B1B" w:rsidRPr="00702B1B" w14:paraId="65EA46EE" w14:textId="01080FB6" w:rsidTr="008A37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C726E37" w14:textId="5282E3E6" w:rsidR="00702B1B" w:rsidRPr="00702B1B" w:rsidRDefault="00702B1B" w:rsidP="008A3756">
            <w:pPr>
              <w:widowControl/>
              <w:ind w:firstLine="2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" w:name="_Hlk87385368"/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abinski sign +</w:t>
            </w:r>
            <w:bookmarkEnd w:id="2"/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CFAF925" w14:textId="77777777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FF0000"/>
                <w:kern w:val="0"/>
                <w:sz w:val="13"/>
                <w:szCs w:val="13"/>
              </w:rPr>
              <w:t>&lt;0.001*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334A6A8" w14:textId="77777777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02B1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8 (1.36-2.87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5356EA5F" w14:textId="77777777" w:rsidR="00702B1B" w:rsidRPr="00702B1B" w:rsidRDefault="00702B1B" w:rsidP="008A3756">
            <w:pPr>
              <w:widowControl/>
              <w:ind w:firstLine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3F8C7479" w14:textId="7AE236A2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2D4F5897" w14:textId="101CE511" w:rsidR="00702B1B" w:rsidRPr="00702B1B" w:rsidRDefault="00702B1B" w:rsidP="008A37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</w:tbl>
    <w:p w14:paraId="176EF56B" w14:textId="6939E33F" w:rsidR="00177C0F" w:rsidRPr="004B734C" w:rsidRDefault="0095536A" w:rsidP="004B734C">
      <w:pPr>
        <w:rPr>
          <w:rFonts w:ascii="Times New Roman" w:hAnsi="Times New Roman" w:cs="Times New Roman"/>
          <w:sz w:val="16"/>
          <w:szCs w:val="16"/>
        </w:rPr>
      </w:pPr>
      <w:r w:rsidRPr="004540B5">
        <w:rPr>
          <w:rFonts w:ascii="Times New Roman" w:hAnsi="Times New Roman" w:cs="Times New Roman"/>
          <w:sz w:val="16"/>
          <w:szCs w:val="16"/>
        </w:rPr>
        <w:t xml:space="preserve">Note: </w:t>
      </w:r>
      <w:bookmarkStart w:id="3" w:name="_Hlk108724798"/>
      <w:r w:rsidRPr="004540B5">
        <w:rPr>
          <w:rFonts w:ascii="Times New Roman" w:hAnsi="Times New Roman" w:cs="Times New Roman"/>
          <w:sz w:val="16"/>
          <w:szCs w:val="16"/>
        </w:rPr>
        <w:t>A: Enter method to check single item</w:t>
      </w:r>
      <w:r w:rsidRPr="004540B5">
        <w:rPr>
          <w:rFonts w:ascii="Times New Roman" w:hAnsi="Times New Roman" w:cs="Times New Roman" w:hint="eastAsia"/>
          <w:sz w:val="16"/>
          <w:szCs w:val="16"/>
        </w:rPr>
        <w:t>.</w:t>
      </w:r>
      <w:r w:rsidRPr="004540B5">
        <w:rPr>
          <w:rFonts w:ascii="Times New Roman" w:hAnsi="Times New Roman" w:cs="Times New Roman"/>
          <w:sz w:val="16"/>
          <w:szCs w:val="16"/>
        </w:rPr>
        <w:t xml:space="preserve"> B: Only significant laboratory items were included for forward likelihood ratio detection. C: Only clinically significant items were included for forward likelihood ratio test. “/” indicates that the factor is not included in the operation. NEU#: Absolute neutrophil count, LYMPH#: Absolute lymphocyte count, MONO#: Absolute monocyte count, ESO#: Absolute eosinophil count, RDW: Red blood cell distribution width, PLT: Platelet, PDW: Platelet distribution width, PT: Prothrombin time, PTA: Prothrombin activity, PTINR: International Normalized Ratio, FIB: Fibrinogen, D-DIMER: D-dimer, HCY: Homocysteine, ALB: Albumin, </w:t>
      </w:r>
      <w:r>
        <w:rPr>
          <w:rFonts w:ascii="Times New Roman" w:hAnsi="Times New Roman" w:cs="Times New Roman"/>
          <w:sz w:val="16"/>
          <w:szCs w:val="16"/>
        </w:rPr>
        <w:t>PAB</w:t>
      </w:r>
      <w:r w:rsidRPr="004540B5">
        <w:rPr>
          <w:rFonts w:ascii="Times New Roman" w:hAnsi="Times New Roman" w:cs="Times New Roman"/>
          <w:sz w:val="16"/>
          <w:szCs w:val="16"/>
        </w:rPr>
        <w:t xml:space="preserve">: </w:t>
      </w:r>
      <w:proofErr w:type="spellStart"/>
      <w:r w:rsidRPr="004540B5">
        <w:rPr>
          <w:rFonts w:ascii="Times New Roman" w:hAnsi="Times New Roman" w:cs="Times New Roman"/>
          <w:sz w:val="16"/>
          <w:szCs w:val="16"/>
        </w:rPr>
        <w:t>Proalbumin</w:t>
      </w:r>
      <w:proofErr w:type="spellEnd"/>
      <w:r w:rsidRPr="004540B5">
        <w:rPr>
          <w:rFonts w:ascii="Times New Roman" w:hAnsi="Times New Roman" w:cs="Times New Roman"/>
          <w:sz w:val="16"/>
          <w:szCs w:val="16"/>
        </w:rPr>
        <w:t xml:space="preserve">, TG: Triglyceride, APOA/APOB ratio: The ratio of APOA to APOB, </w:t>
      </w:r>
      <w:proofErr w:type="spellStart"/>
      <w:r w:rsidRPr="004540B5">
        <w:rPr>
          <w:rFonts w:ascii="Times New Roman" w:hAnsi="Times New Roman" w:cs="Times New Roman"/>
          <w:sz w:val="16"/>
          <w:szCs w:val="16"/>
        </w:rPr>
        <w:t>Lpa</w:t>
      </w:r>
      <w:proofErr w:type="spellEnd"/>
      <w:r w:rsidRPr="004540B5">
        <w:rPr>
          <w:rFonts w:ascii="Times New Roman" w:hAnsi="Times New Roman" w:cs="Times New Roman"/>
          <w:sz w:val="16"/>
          <w:szCs w:val="16"/>
        </w:rPr>
        <w:t>: Lipoprotein a.</w:t>
      </w:r>
      <w:r w:rsidR="00F92862" w:rsidRPr="00F92862">
        <w:rPr>
          <w:rFonts w:hint="eastAsia"/>
        </w:rPr>
        <w:t xml:space="preserve"> </w:t>
      </w:r>
      <w:r w:rsidR="00F92862" w:rsidRPr="00F92862">
        <w:rPr>
          <w:rFonts w:ascii="Times New Roman" w:hAnsi="Times New Roman" w:cs="Times New Roman" w:hint="eastAsia"/>
          <w:sz w:val="16"/>
          <w:szCs w:val="16"/>
        </w:rPr>
        <w:t>“</w:t>
      </w:r>
      <w:r w:rsidR="00F92862" w:rsidRPr="00F92862">
        <w:rPr>
          <w:rFonts w:ascii="Times New Roman" w:hAnsi="Times New Roman" w:cs="Times New Roman"/>
          <w:sz w:val="16"/>
          <w:szCs w:val="16"/>
        </w:rPr>
        <w:t>OR”: odds ratio. “C.I.”: confidence interval.</w:t>
      </w:r>
      <w:bookmarkEnd w:id="3"/>
    </w:p>
    <w:sectPr w:rsidR="00177C0F" w:rsidRPr="004B734C" w:rsidSect="00177C0F">
      <w:pgSz w:w="11906" w:h="16838"/>
      <w:pgMar w:top="1418" w:right="85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6E04D4" w14:textId="77777777" w:rsidR="00E72E37" w:rsidRDefault="00E72E37" w:rsidP="0095536A">
      <w:r>
        <w:separator/>
      </w:r>
    </w:p>
  </w:endnote>
  <w:endnote w:type="continuationSeparator" w:id="0">
    <w:p w14:paraId="2E6C186D" w14:textId="77777777" w:rsidR="00E72E37" w:rsidRDefault="00E72E37" w:rsidP="009553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23D630" w14:textId="77777777" w:rsidR="00E72E37" w:rsidRDefault="00E72E37" w:rsidP="0095536A">
      <w:r>
        <w:separator/>
      </w:r>
    </w:p>
  </w:footnote>
  <w:footnote w:type="continuationSeparator" w:id="0">
    <w:p w14:paraId="674AB8A7" w14:textId="77777777" w:rsidR="00E72E37" w:rsidRDefault="00E72E37" w:rsidP="009553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6DF"/>
    <w:rsid w:val="000364D4"/>
    <w:rsid w:val="001540BF"/>
    <w:rsid w:val="00177C0F"/>
    <w:rsid w:val="00214E83"/>
    <w:rsid w:val="00353B04"/>
    <w:rsid w:val="00367BCF"/>
    <w:rsid w:val="0037258F"/>
    <w:rsid w:val="003867D5"/>
    <w:rsid w:val="003876E1"/>
    <w:rsid w:val="004307EB"/>
    <w:rsid w:val="00452494"/>
    <w:rsid w:val="00455DBE"/>
    <w:rsid w:val="004B734C"/>
    <w:rsid w:val="004C7E1B"/>
    <w:rsid w:val="005509F8"/>
    <w:rsid w:val="00585650"/>
    <w:rsid w:val="00653C52"/>
    <w:rsid w:val="006B27AD"/>
    <w:rsid w:val="00702B1B"/>
    <w:rsid w:val="00722B80"/>
    <w:rsid w:val="007B36C6"/>
    <w:rsid w:val="008942AB"/>
    <w:rsid w:val="008A3756"/>
    <w:rsid w:val="0095536A"/>
    <w:rsid w:val="009829A5"/>
    <w:rsid w:val="009D30DA"/>
    <w:rsid w:val="009D480C"/>
    <w:rsid w:val="00A35F26"/>
    <w:rsid w:val="00A71D42"/>
    <w:rsid w:val="00AA46DF"/>
    <w:rsid w:val="00AA6C16"/>
    <w:rsid w:val="00B80E52"/>
    <w:rsid w:val="00C27012"/>
    <w:rsid w:val="00C96E94"/>
    <w:rsid w:val="00CD59AF"/>
    <w:rsid w:val="00CE30DC"/>
    <w:rsid w:val="00D00368"/>
    <w:rsid w:val="00D177A9"/>
    <w:rsid w:val="00D547DE"/>
    <w:rsid w:val="00D54919"/>
    <w:rsid w:val="00DD5379"/>
    <w:rsid w:val="00E53713"/>
    <w:rsid w:val="00E72E37"/>
    <w:rsid w:val="00F324B7"/>
    <w:rsid w:val="00F50F1B"/>
    <w:rsid w:val="00F779F0"/>
    <w:rsid w:val="00F92862"/>
    <w:rsid w:val="00FF2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A870F0"/>
  <w15:chartTrackingRefBased/>
  <w15:docId w15:val="{C16AEB7D-842E-47ED-829D-A25055A8B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3B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53B04"/>
    <w:pPr>
      <w:ind w:firstLineChars="200" w:firstLine="420"/>
    </w:pPr>
  </w:style>
  <w:style w:type="table" w:styleId="4-3">
    <w:name w:val="Grid Table 4 Accent 3"/>
    <w:basedOn w:val="a1"/>
    <w:uiPriority w:val="49"/>
    <w:rsid w:val="00353B0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4">
    <w:name w:val="header"/>
    <w:basedOn w:val="a"/>
    <w:link w:val="a5"/>
    <w:uiPriority w:val="99"/>
    <w:unhideWhenUsed/>
    <w:rsid w:val="009553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5536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553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553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78012D-78B4-459D-9AA9-6B363A62B2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376</Words>
  <Characters>2148</Characters>
  <Application>Microsoft Office Word</Application>
  <DocSecurity>0</DocSecurity>
  <Lines>17</Lines>
  <Paragraphs>5</Paragraphs>
  <ScaleCrop>false</ScaleCrop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邢 银婷</dc:creator>
  <cp:keywords/>
  <dc:description/>
  <cp:lastModifiedBy>邢 银婷</cp:lastModifiedBy>
  <cp:revision>19</cp:revision>
  <dcterms:created xsi:type="dcterms:W3CDTF">2022-03-10T06:52:00Z</dcterms:created>
  <dcterms:modified xsi:type="dcterms:W3CDTF">2022-09-28T06:13:00Z</dcterms:modified>
</cp:coreProperties>
</file>